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E9E" w:rsidRPr="008F5E9E" w:rsidRDefault="008F5E9E" w:rsidP="008F5E9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F5E9E">
        <w:rPr>
          <w:rFonts w:ascii="Times New Roman" w:eastAsiaTheme="minorEastAsia" w:hAnsi="Times New Roman" w:cs="Times New Roman"/>
          <w:sz w:val="24"/>
          <w:szCs w:val="24"/>
        </w:rPr>
        <w:t xml:space="preserve">Table S1. Summary of parameters, matrices, analytical methods and minimum detection limit (MDL) used for this study. Additional parameters were collected as part of the larger study </w:t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ZOTERO_ITEM CSL_CITATION {"citationID":"WfaDG849","properties":{"formattedCitation":"(Reddy 2017)","plainCitation":"(Reddy 2017)","noteIndex":0},"citationItems":[{"id":"HjVBOOTA/QQIuxutD","uris":["http://zotero.org/users/local/7llJfAA5/items/6TRQDWZC"],"uri":["http://zotero.org/users/local/7llJfAA5/items/6TRQDWZC"],"itemData":{"id":8816,"type":"report","title":"Evaluation of Soil Biogeochemical Properties Influencing Phosphorus Flux in the Everglades Stormwater Treatment areas: 2016-2017 Annual Report","publisher":"University of Florida","publisher-place":"Gainesville, FL","genre":"Prepared for the South Florida Water Management District","event-place":"Gainesville, FL","author":[{"family":"Reddy","given":"KRR"}],"issued":{"date-parts":[["2017"]]}}}],"schema":"https://github.com/citation-style-language/schema/raw/master/csl-citation.json"} </w:instrText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t>(Reddy 2017)</w:t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t xml:space="preserve"> but not used in this study. All analytical methods are consistent with Florida Department of Environmental Protection or U.S. Environmental Protection Agency Standard Operating Procedures and methods.</w:t>
      </w:r>
    </w:p>
    <w:tbl>
      <w:tblPr>
        <w:tblW w:w="13370" w:type="dxa"/>
        <w:jc w:val="center"/>
        <w:tblLook w:val="04A0" w:firstRow="1" w:lastRow="0" w:firstColumn="1" w:lastColumn="0" w:noHBand="0" w:noVBand="1"/>
      </w:tblPr>
      <w:tblGrid>
        <w:gridCol w:w="2243"/>
        <w:gridCol w:w="2896"/>
        <w:gridCol w:w="1582"/>
        <w:gridCol w:w="1804"/>
        <w:gridCol w:w="1909"/>
        <w:gridCol w:w="2936"/>
      </w:tblGrid>
      <w:tr w:rsidR="008F5E9E" w:rsidRPr="008F5E9E" w:rsidTr="00785321">
        <w:trPr>
          <w:trHeight w:val="345"/>
          <w:jc w:val="center"/>
        </w:trPr>
        <w:tc>
          <w:tcPr>
            <w:tcW w:w="2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ical Method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Detection Limit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</w:t>
            </w:r>
          </w:p>
        </w:tc>
      </w:tr>
      <w:tr w:rsidR="008F5E9E" w:rsidRPr="008F5E9E" w:rsidTr="00785321">
        <w:trPr>
          <w:trHeight w:val="375"/>
          <w:jc w:val="center"/>
        </w:trPr>
        <w:tc>
          <w:tcPr>
            <w:tcW w:w="2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ace Water</w:t>
            </w:r>
          </w:p>
        </w:tc>
        <w:tc>
          <w:tcPr>
            <w:tcW w:w="2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hosphorus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D2"/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500PF</w:t>
            </w:r>
            <w:bookmarkEnd w:id="0"/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2 µg P L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instrText xml:space="preserve"> ADDIN ZOTERO_ITEM CSL_CITATION {"citationID":"a1v7lt0mr14","properties":{"formattedCitation":"(Clesceri et al. 1998)","plainCitation":"(Clesceri et al. 1998)","dontUpdate":true,"noteIndex":0},"citationItems":[{"id":"HjVBOOTA/QSLfeSiQ"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Clesceri et al. (1998)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8F5E9E" w:rsidRPr="008F5E9E" w:rsidTr="00785321">
        <w:trPr>
          <w:trHeight w:val="360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hyll-</w:t>
            </w:r>
            <w:r w:rsidRPr="008F5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4500N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µ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g L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ZOTERO_ITEM CSL_CITATION {"citationID":"6VNRkXgZ","properties":{"formattedCitation":"(Arar 1997)","plainCitation":"(Arar 1997)","dontUpdate":true,"noteIndex":0},"citationItems":[{"id":4539,"uris":["http://zotero.org/users/2108329/items/CKPSKXNI"],"uri":["http://zotero.org/users/2108329/items/CKPSKXNI"],"itemData":{"id":4539,"type":"report","event-place":"Washington DC","publisher":"United States Environmental Protection Agency","publisher-place":"Washington DC","title":"Method 447.0 - Determination of Chlorophylls a and b and Identification of Other Pigments of Interest in Marine and Freshwater Algae Using High Performance Liquid Chromatography with Visible Wavelength Detection.","author":[{"family":"Arar","given":"E.J."}],"issued":{"date-parts":[["1997"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8F5E9E">
              <w:rPr>
                <w:rFonts w:ascii="Times New Roman" w:hAnsi="Times New Roman" w:cs="Times New Roman"/>
                <w:sz w:val="24"/>
              </w:rPr>
              <w:t xml:space="preserve">Arar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8F5E9E">
              <w:rPr>
                <w:rFonts w:ascii="Times New Roman" w:hAnsi="Times New Roman" w:cs="Times New Roman"/>
                <w:sz w:val="24"/>
              </w:rPr>
              <w:t>199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F5E9E" w:rsidRPr="008F5E9E" w:rsidTr="00785321">
        <w:trPr>
          <w:trHeight w:val="360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 Organic Carbo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5310B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0.8 mg C L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36" w:type="dxa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instrText xml:space="preserve"> ADDIN ZOTERO_ITEM CSL_CITATION {"citationID":"amWVjDtq","properties":{"formattedCitation":"(Clesceri et al. 1998)","plainCitation":"(Clesceri et al. 1998)","dontUpdate":true,"noteIndex":0},"citationItems":[{"id":"HjVBOOTA/QSLfeSiQ","uris":["http://zotero.org/users/local/7llJfAA5/items/6F7D4NEK"],"uri":["http://zotero.org/users/local/7llJfAA5/items/6F7D4NEK"],"itemData":{"id":2490,"type":"book","title":"Standard Methods for the Examination of Water and Wastewater","publisher":"American Public Health Association","number-of-pages":"1242","source":"Google Books","ISBN":"978-0-87553-235-6","language":"en","editor":[{"family":"Clesceri","given":"L.S."},{"family":"Greenberg","given":"A.E."},{"family":"Eaton","given":"A.D."}],"issued":{"date-parts":[["1998"]]}}}],"schema":"https://github.com/citation-style-language/schema/raw/master/csl-citation.json"} </w:instrTex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Clesceri et al. (1998)</w:t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8F5E9E" w:rsidRPr="008F5E9E" w:rsidTr="00785321">
        <w:trPr>
          <w:trHeight w:val="315"/>
          <w:jc w:val="center"/>
        </w:trPr>
        <w:tc>
          <w:tcPr>
            <w:tcW w:w="2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occulent and </w:t>
            </w: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il </w:t>
            </w:r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-on-ignition</w:t>
            </w: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I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ion</w:t>
            </w: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%</w:t>
            </w:r>
          </w:p>
        </w:tc>
        <w:tc>
          <w:tcPr>
            <w:tcW w:w="293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--</w:t>
            </w:r>
          </w:p>
        </w:tc>
      </w:tr>
      <w:tr w:rsidR="008F5E9E" w:rsidRPr="008F5E9E" w:rsidTr="00785321">
        <w:trPr>
          <w:trHeight w:val="315"/>
          <w:jc w:val="center"/>
        </w:trPr>
        <w:tc>
          <w:tcPr>
            <w:tcW w:w="2243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96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arbon</w:t>
            </w:r>
          </w:p>
        </w:tc>
        <w:tc>
          <w:tcPr>
            <w:tcW w:w="1582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WMD 3200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8F5E9E" w:rsidRPr="008F5E9E" w:rsidRDefault="008F5E9E" w:rsidP="008F5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g C </w:t>
            </w:r>
            <w:proofErr w:type="gramStart"/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</w:t>
            </w:r>
            <w:r w:rsidRPr="008F5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2936" w:type="dxa"/>
            <w:hideMark/>
          </w:tcPr>
          <w:p w:rsidR="008F5E9E" w:rsidRPr="008F5E9E" w:rsidRDefault="008F5E9E" w:rsidP="008F5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5E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instrText xml:space="preserve"> ADDIN ZOTERO_ITEM CSL_CITATION {"citationID":"7Scq2BD3","properties":{"formattedCitation":"(SFWMD 2015)","plainCitation":"(SFWMD 2015)","dontUpdate":true,"noteIndex":0},"citationItems":[{"id":"HjVBOOTA/l7MyTqRM","uris":["http://zotero.org/users/local/7llJfAA5/items/GJNZBQZM"],"uri":["http://zotero.org/users/local/7llJfAA5/items/GJNZBQZM"],"itemData":{"id":7801,"type":"report","title":"Chemistry Laboratory Quality Manual","publisher":"South Florida Water Management District","publisher-place":"West Palm Beach, FL","event-place":"West Palm Beach, FL","author":[{"literal":"SFWMD"}],"issued":{"date-parts":[["2015"]]}}}],"schema":"https://github.com/citation-style-language/schema/raw/master/csl-citation.json"} </w:instrText>
            </w:r>
            <w:r w:rsidRPr="008F5E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separate"/>
            </w:r>
            <w:r w:rsidRPr="008F5E9E">
              <w:rPr>
                <w:rFonts w:ascii="Times New Roman" w:eastAsiaTheme="minorEastAsia" w:hAnsi="Times New Roman" w:cs="Times New Roman"/>
                <w:sz w:val="24"/>
                <w:szCs w:val="24"/>
              </w:rPr>
              <w:t>SFWMD (2015)</w:t>
            </w:r>
            <w:r w:rsidRPr="008F5E9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8F5E9E" w:rsidRPr="008F5E9E" w:rsidRDefault="008F5E9E" w:rsidP="008F5E9E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t xml:space="preserve"> Loss-on-ignition was calculated from the difference between 100% and percent ash determined by the analytical method identified as SFWMD 1610 </w:t>
      </w:r>
      <w:r w:rsidRPr="008F5E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instrText xml:space="preserve"> ADDIN ZOTERO_ITEM CSL_CITATION {"citationID":"afhfimakbd","properties":{"formattedCitation":"(SFWMD 2015)","plainCitation":"(SFWMD 2015)","noteIndex":0},"citationItems":[{"id":"HjVBOOTA/l7MyTqRM","uris":["http://zotero.org/users/local/7llJfAA5/items/GJNZBQZM"],"uri":["http://zotero.org/users/local/7llJfAA5/items/GJNZBQZM"],"itemData":{"id":7801,"type":"report","title":"Chemistry Laboratory Quality Manual","publisher":"South Florida Water Management District","publisher-place":"West Palm Beach, FL","event-place":"West Palm Beach, FL","author":[{"literal":"SFWMD"}],"issued":{"date-parts":[["2015"]]}}}],"schema":"https://github.com/citation-style-language/schema/raw/master/csl-citation.json"} </w:instrText>
      </w:r>
      <w:r w:rsidRPr="008F5E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separate"/>
      </w:r>
      <w:r w:rsidRPr="008F5E9E">
        <w:rPr>
          <w:rFonts w:ascii="Times New Roman" w:eastAsiaTheme="minorEastAsia" w:hAnsi="Times New Roman" w:cs="Times New Roman"/>
          <w:sz w:val="24"/>
          <w:szCs w:val="24"/>
        </w:rPr>
        <w:t>(SFWMD 2015)</w:t>
      </w:r>
      <w:r w:rsidRPr="008F5E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end"/>
      </w:r>
      <w:r w:rsidRPr="008F5E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:rsidR="008F5E9E" w:rsidRPr="008F5E9E" w:rsidRDefault="008F5E9E" w:rsidP="008F5E9E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8F5E9E">
        <w:rPr>
          <w:rFonts w:ascii="Times New Roman" w:hAnsi="Times New Roman" w:cs="Times New Roman"/>
          <w:vertAlign w:val="superscript"/>
        </w:rPr>
        <w:t xml:space="preserve"> </w:t>
      </w:r>
      <w:r w:rsidRPr="008F5E9E">
        <w:rPr>
          <w:rFonts w:ascii="Times New Roman" w:hAnsi="Times New Roman" w:cs="Times New Roman"/>
        </w:rPr>
        <w:t>Table References</w:t>
      </w:r>
    </w:p>
    <w:p w:rsidR="008F5E9E" w:rsidRPr="008F5E9E" w:rsidRDefault="008F5E9E" w:rsidP="008F5E9E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F5E9E">
        <w:rPr>
          <w:rFonts w:ascii="Times New Roman" w:hAnsi="Times New Roman" w:cs="Times New Roman"/>
          <w:sz w:val="24"/>
        </w:rPr>
        <w:t>Arar EJ (1997) Method 447.0 - Determination of Chlorophylls a and b and Identification of Other Pigments of Interest in Marine and Freshwater Algae Using High Performance Liquid Chromatography with Visible Wavelength Detection. United States Environmental Protection Agency, Washington DC</w:t>
      </w:r>
    </w:p>
    <w:p w:rsidR="008F5E9E" w:rsidRPr="008F5E9E" w:rsidRDefault="008F5E9E" w:rsidP="008F5E9E">
      <w:pPr>
        <w:pStyle w:val="Bibliography"/>
        <w:rPr>
          <w:rFonts w:ascii="Times New Roman" w:hAnsi="Times New Roman" w:cs="Times New Roman"/>
          <w:sz w:val="24"/>
        </w:rPr>
      </w:pPr>
      <w:r w:rsidRPr="008F5E9E">
        <w:rPr>
          <w:rFonts w:ascii="Times New Roman" w:hAnsi="Times New Roman" w:cs="Times New Roman"/>
          <w:sz w:val="24"/>
        </w:rPr>
        <w:t>Clesceri LS, Greenberg AE, Eaton AD (eds) (1998) Standard Methods for the Examination of Water and Wastewater. American Public Health Association</w:t>
      </w:r>
    </w:p>
    <w:p w:rsidR="008F5E9E" w:rsidRPr="008F5E9E" w:rsidRDefault="008F5E9E" w:rsidP="008F5E9E">
      <w:pPr>
        <w:pStyle w:val="Bibliography"/>
        <w:rPr>
          <w:rFonts w:ascii="Times New Roman" w:hAnsi="Times New Roman" w:cs="Times New Roman"/>
          <w:sz w:val="24"/>
        </w:rPr>
      </w:pPr>
      <w:r w:rsidRPr="008F5E9E">
        <w:rPr>
          <w:rFonts w:ascii="Times New Roman" w:hAnsi="Times New Roman" w:cs="Times New Roman"/>
          <w:sz w:val="24"/>
        </w:rPr>
        <w:t>Reddy K (2017) Evaluation of Soil Biogeochemical Properties Influencing Phosphorus Flux in the Everglades Stormwater Treatment areas: 2016-2017 Annual Report. University of Florida, Gainesville, FL</w:t>
      </w:r>
    </w:p>
    <w:p w:rsidR="008F5E9E" w:rsidRPr="008F5E9E" w:rsidRDefault="008F5E9E" w:rsidP="008F5E9E">
      <w:pPr>
        <w:pStyle w:val="Bibliography"/>
        <w:rPr>
          <w:rFonts w:ascii="Times New Roman" w:hAnsi="Times New Roman" w:cs="Times New Roman"/>
          <w:sz w:val="24"/>
        </w:rPr>
      </w:pPr>
      <w:r w:rsidRPr="008F5E9E">
        <w:rPr>
          <w:rFonts w:ascii="Times New Roman" w:hAnsi="Times New Roman" w:cs="Times New Roman"/>
          <w:sz w:val="24"/>
        </w:rPr>
        <w:t>SFWMD (2015) Chemistry Laboratory Quality Manual. South Florida Water Management District, West Palm Beach, FL</w:t>
      </w:r>
    </w:p>
    <w:p w:rsidR="008F5E9E" w:rsidRDefault="008F5E9E" w:rsidP="008F5E9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8F5E9E" w:rsidSect="008F5E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03DCE" w:rsidRPr="00203DCE" w:rsidRDefault="00203DCE" w:rsidP="00203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3DC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F5E9E">
        <w:rPr>
          <w:rFonts w:ascii="Times New Roman" w:hAnsi="Times New Roman" w:cs="Times New Roman"/>
          <w:sz w:val="24"/>
          <w:szCs w:val="24"/>
        </w:rPr>
        <w:t>2</w:t>
      </w:r>
      <w:r w:rsidRPr="00203DCE">
        <w:rPr>
          <w:rFonts w:ascii="Times New Roman" w:hAnsi="Times New Roman" w:cs="Times New Roman"/>
          <w:b/>
          <w:sz w:val="24"/>
          <w:szCs w:val="24"/>
        </w:rPr>
        <w:t>.</w:t>
      </w:r>
      <w:r w:rsidRPr="00203DCE">
        <w:rPr>
          <w:rFonts w:ascii="Times New Roman" w:hAnsi="Times New Roman" w:cs="Times New Roman"/>
          <w:sz w:val="24"/>
          <w:szCs w:val="24"/>
        </w:rPr>
        <w:t xml:space="preserve"> Event characteristics including duration, hydraulic and phosphorus loading rates (HLR and PLR, respectively) and median detection time of the five flow events for STA-2 flow-ways (FWs) 1 and 3. </w:t>
      </w:r>
    </w:p>
    <w:tbl>
      <w:tblPr>
        <w:tblW w:w="4712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716"/>
        <w:gridCol w:w="2158"/>
        <w:gridCol w:w="902"/>
        <w:gridCol w:w="1170"/>
        <w:gridCol w:w="1350"/>
        <w:gridCol w:w="1080"/>
      </w:tblGrid>
      <w:tr w:rsidR="00203DCE" w:rsidRPr="00203DCE" w:rsidTr="003424B9">
        <w:trPr>
          <w:tblHeader/>
        </w:trPr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STA Flow-wa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Event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Start - End Dat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Duration (Days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HLR</w:t>
            </w:r>
          </w:p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(cm d⁻¹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PLR</w:t>
            </w:r>
          </w:p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(mg m⁻² d⁻¹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Median</w:t>
            </w:r>
          </w:p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Detention</w:t>
            </w:r>
          </w:p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203DCE">
              <w:rPr>
                <w:rFonts w:eastAsia="Times New Roman"/>
                <w:b/>
                <w:sz w:val="22"/>
                <w:szCs w:val="22"/>
              </w:rPr>
              <w:t>Time (d)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Aug 10 - Sep 14, 201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35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0.56 ± 0.12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0.46 ± 0.1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35.7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Oct 20 - Nov 29, 2015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1.20 ± 0.25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0.37 ± 0.08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27.1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eb 22 - Apr 11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49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3.17 ± 0.63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1.45 ± 0.30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2.3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Jun 27 - Aug 29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2.00 ± 0.24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1.16 ± 0.16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16.0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3</w:t>
            </w:r>
          </w:p>
        </w:tc>
        <w:tc>
          <w:tcPr>
            <w:tcW w:w="40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2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Oct 12 - Nov 22, 2016</w:t>
            </w:r>
          </w:p>
        </w:tc>
        <w:tc>
          <w:tcPr>
            <w:tcW w:w="51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41</w:t>
            </w:r>
          </w:p>
        </w:tc>
        <w:tc>
          <w:tcPr>
            <w:tcW w:w="66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5.88 ± 0.84</w:t>
            </w:r>
          </w:p>
        </w:tc>
        <w:tc>
          <w:tcPr>
            <w:tcW w:w="76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4.33 ± 0.68</w:t>
            </w:r>
          </w:p>
        </w:tc>
        <w:tc>
          <w:tcPr>
            <w:tcW w:w="6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5.2</w:t>
            </w:r>
          </w:p>
        </w:tc>
      </w:tr>
      <w:tr w:rsidR="00203DCE" w:rsidRPr="00203DCE" w:rsidTr="003424B9">
        <w:trPr>
          <w:trHeight w:val="432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FW 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May 29 - Jul 31, 2017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3.84 ± 0.71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7.10 ± 1.39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03DCE" w:rsidRPr="00203DCE" w:rsidRDefault="00203DCE" w:rsidP="003424B9">
            <w:pPr>
              <w:pStyle w:val="NoSpacing"/>
              <w:jc w:val="center"/>
              <w:rPr>
                <w:rFonts w:eastAsia="Times New Roman"/>
                <w:sz w:val="22"/>
                <w:szCs w:val="22"/>
              </w:rPr>
            </w:pPr>
            <w:r w:rsidRPr="00203DCE">
              <w:rPr>
                <w:rFonts w:eastAsia="Times New Roman"/>
                <w:sz w:val="22"/>
                <w:szCs w:val="22"/>
              </w:rPr>
              <w:t>25.0</w:t>
            </w:r>
          </w:p>
        </w:tc>
      </w:tr>
    </w:tbl>
    <w:p w:rsidR="00203DCE" w:rsidRPr="00203DCE" w:rsidRDefault="00203DCE">
      <w:pPr>
        <w:rPr>
          <w:rFonts w:ascii="Times New Roman" w:hAnsi="Times New Roman" w:cs="Times New Roman"/>
        </w:rPr>
      </w:pPr>
    </w:p>
    <w:p w:rsidR="00203DCE" w:rsidRPr="00203DCE" w:rsidRDefault="00203DCE">
      <w:pPr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</w:rPr>
        <w:br w:type="page"/>
      </w:r>
    </w:p>
    <w:p w:rsidR="00203DCE" w:rsidRPr="00203DCE" w:rsidRDefault="00203DCE" w:rsidP="00203DCE">
      <w:pPr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3D5538" wp14:editId="76FB1E81">
            <wp:extent cx="5486400" cy="6400800"/>
            <wp:effectExtent l="0" t="0" r="0" b="0"/>
            <wp:docPr id="1" name="Picture 1" descr="C:\Users\julian_p\AppData\Local\Microsoft\Windows\INetCache\Content.Word\FigS#_HLRPLR_Even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ulian_p\AppData\Local\Microsoft\Windows\INetCache\Content.Word\FigS#_HLRPLR_Events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DCE" w:rsidRDefault="00203DCE" w:rsidP="00203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3DCE">
        <w:rPr>
          <w:rFonts w:ascii="Times New Roman" w:hAnsi="Times New Roman" w:cs="Times New Roman"/>
          <w:sz w:val="24"/>
          <w:szCs w:val="24"/>
        </w:rPr>
        <w:t>Figure S1. Hydrologic and Phosphorus loading rates (HLR and PLR, respectively) for the six flow events within flow-ways (FWs) 1 and 3 of Stormwater Treatment Area-2 between August 10</w:t>
      </w:r>
      <w:r w:rsidRPr="00203DC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3DCE">
        <w:rPr>
          <w:rFonts w:ascii="Times New Roman" w:hAnsi="Times New Roman" w:cs="Times New Roman"/>
          <w:sz w:val="24"/>
          <w:szCs w:val="24"/>
        </w:rPr>
        <w:t>, 2015 and July 31</w:t>
      </w:r>
      <w:r w:rsidRPr="00203DC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03DCE">
        <w:rPr>
          <w:rFonts w:ascii="Times New Roman" w:hAnsi="Times New Roman" w:cs="Times New Roman"/>
          <w:sz w:val="24"/>
          <w:szCs w:val="24"/>
        </w:rPr>
        <w:t>, 2017.</w:t>
      </w:r>
    </w:p>
    <w:p w:rsidR="00AF038B" w:rsidRDefault="00AF038B" w:rsidP="00AF038B">
      <w:r>
        <w:rPr>
          <w:rFonts w:ascii="Times New Roman" w:eastAsiaTheme="minorEastAsia" w:hAnsi="Times New Roman"/>
          <w:noProof/>
          <w:sz w:val="24"/>
          <w:szCs w:val="24"/>
        </w:rPr>
        <w:lastRenderedPageBreak/>
        <w:drawing>
          <wp:inline distT="0" distB="0" distL="0" distR="0">
            <wp:extent cx="5486400" cy="2743200"/>
            <wp:effectExtent l="0" t="0" r="0" b="0"/>
            <wp:docPr id="4" name="Picture 4" descr="FigS#_HLRPLR_FWme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#_HLRPLR_FWmea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38B" w:rsidRDefault="00AF038B" w:rsidP="00AF038B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Figure S2. Cumulative distribution plots of hydraulic (left) and phosphorus (right) loading rates for flow-ways 1 and 2 (FW1 and FW2, respectively) for data collected between May 1</w:t>
      </w:r>
      <w:r>
        <w:rPr>
          <w:rFonts w:ascii="Times New Roman" w:eastAsiaTheme="minorEastAsia" w:hAnsi="Times New Roman"/>
          <w:sz w:val="24"/>
          <w:szCs w:val="24"/>
          <w:vertAlign w:val="superscript"/>
        </w:rPr>
        <w:t>st</w:t>
      </w:r>
      <w:r>
        <w:rPr>
          <w:rFonts w:ascii="Times New Roman" w:eastAsiaTheme="minorEastAsia" w:hAnsi="Times New Roman"/>
          <w:sz w:val="24"/>
          <w:szCs w:val="24"/>
        </w:rPr>
        <w:t xml:space="preserve"> 2014 and April 30</w:t>
      </w:r>
      <w:r>
        <w:rPr>
          <w:rFonts w:ascii="Times New Roman" w:eastAsiaTheme="minorEastAsia" w:hAnsi="Times New Roman"/>
          <w:sz w:val="24"/>
          <w:szCs w:val="24"/>
          <w:vertAlign w:val="superscript"/>
        </w:rPr>
        <w:t>th</w:t>
      </w:r>
      <w:r>
        <w:rPr>
          <w:rFonts w:ascii="Times New Roman" w:eastAsiaTheme="minorEastAsia" w:hAnsi="Times New Roman"/>
          <w:sz w:val="24"/>
          <w:szCs w:val="24"/>
        </w:rPr>
        <w:t xml:space="preserve"> 2018 (solid lines) relative to experiment flow period mean values (dashed values) for each flow-way.</w:t>
      </w:r>
    </w:p>
    <w:p w:rsidR="00AF038B" w:rsidRPr="00203DCE" w:rsidRDefault="00AF038B" w:rsidP="00203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3DCE" w:rsidRPr="00203DCE" w:rsidRDefault="00203DCE" w:rsidP="00203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3DCE">
        <w:rPr>
          <w:rFonts w:ascii="Times New Roman" w:hAnsi="Times New Roman" w:cs="Times New Roman"/>
          <w:sz w:val="24"/>
          <w:szCs w:val="24"/>
        </w:rPr>
        <w:br w:type="page"/>
      </w:r>
    </w:p>
    <w:p w:rsidR="00203DCE" w:rsidRPr="00203DCE" w:rsidRDefault="00203DCE">
      <w:pPr>
        <w:rPr>
          <w:rFonts w:ascii="Times New Roman" w:hAnsi="Times New Roman" w:cs="Times New Roman"/>
        </w:rPr>
      </w:pPr>
    </w:p>
    <w:p w:rsidR="00BD3192" w:rsidRPr="00203DCE" w:rsidRDefault="00BD3192" w:rsidP="00BD3192">
      <w:pPr>
        <w:spacing w:line="480" w:lineRule="auto"/>
        <w:jc w:val="both"/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  <w:noProof/>
        </w:rPr>
        <w:drawing>
          <wp:inline distT="0" distB="0" distL="0" distR="0" wp14:anchorId="048599D5" wp14:editId="146B2F23">
            <wp:extent cx="59436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192" w:rsidRPr="00203DCE" w:rsidRDefault="00BD3192" w:rsidP="00BD3192">
      <w:pPr>
        <w:spacing w:line="480" w:lineRule="auto"/>
        <w:jc w:val="both"/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</w:rPr>
        <w:t>Figure S</w:t>
      </w:r>
      <w:r w:rsidR="00AF038B">
        <w:rPr>
          <w:rFonts w:ascii="Times New Roman" w:hAnsi="Times New Roman" w:cs="Times New Roman"/>
        </w:rPr>
        <w:t>3</w:t>
      </w:r>
      <w:r w:rsidRPr="00203DCE">
        <w:rPr>
          <w:rFonts w:ascii="Times New Roman" w:hAnsi="Times New Roman" w:cs="Times New Roman"/>
        </w:rPr>
        <w:t xml:space="preserve">. Daily gross primary productivity (GPP; circles), ecosystem respiration (ER; inverted triangle) and net aquatic productivity (NAP; red-line) along the Stormwater Treatment Area 2 flow-way 1 transect, moving from inflow to outflow, each plot is identified with site names and fractional distance downstream (0.0 = inflow; 1.0 = outflow) during three flow events. </w:t>
      </w:r>
    </w:p>
    <w:p w:rsidR="00BD3192" w:rsidRPr="00203DCE" w:rsidRDefault="00BD3192" w:rsidP="00BD3192">
      <w:pPr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</w:rPr>
        <w:br w:type="page"/>
      </w:r>
    </w:p>
    <w:p w:rsidR="00BD3192" w:rsidRPr="00203DCE" w:rsidRDefault="00BD3192" w:rsidP="00BD3192">
      <w:pPr>
        <w:spacing w:line="480" w:lineRule="auto"/>
        <w:jc w:val="both"/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819A41" wp14:editId="3D0780FC">
            <wp:extent cx="59436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192" w:rsidRPr="00203DCE" w:rsidRDefault="00BD3192" w:rsidP="00BD3192">
      <w:pPr>
        <w:spacing w:line="480" w:lineRule="auto"/>
        <w:jc w:val="both"/>
        <w:rPr>
          <w:rFonts w:ascii="Times New Roman" w:hAnsi="Times New Roman" w:cs="Times New Roman"/>
        </w:rPr>
      </w:pPr>
      <w:r w:rsidRPr="00203DCE">
        <w:rPr>
          <w:rFonts w:ascii="Times New Roman" w:hAnsi="Times New Roman" w:cs="Times New Roman"/>
        </w:rPr>
        <w:t>Figure S</w:t>
      </w:r>
      <w:r w:rsidR="00AF038B">
        <w:rPr>
          <w:rFonts w:ascii="Times New Roman" w:hAnsi="Times New Roman" w:cs="Times New Roman"/>
        </w:rPr>
        <w:t>4</w:t>
      </w:r>
      <w:r w:rsidRPr="00203DCE">
        <w:rPr>
          <w:rFonts w:ascii="Times New Roman" w:hAnsi="Times New Roman" w:cs="Times New Roman"/>
        </w:rPr>
        <w:t xml:space="preserve">. Daily gross primary productivity (GPP; circles), ecosystem respiration (ER; inverted triangle) and net aquatic productivity (NAP; red-line) along the Stormwater Treatment Area 2 flow-way 3 transect, moving from inflow to outflow, each plot is identified with site names and fractional distance downstream (0.0 = inflow; 1.0 = outflow) during three flow events. </w:t>
      </w:r>
    </w:p>
    <w:p w:rsidR="007966D6" w:rsidRDefault="00796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B7663" w:rsidRDefault="007966D6" w:rsidP="007966D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1148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66D6" w:rsidRPr="00203DCE" w:rsidRDefault="007966D6" w:rsidP="007966D6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GoBack"/>
      <w:r>
        <w:rPr>
          <w:rFonts w:ascii="Times New Roman" w:hAnsi="Times New Roman" w:cs="Times New Roman"/>
        </w:rPr>
        <w:t xml:space="preserve">Figure S5. Sensitivity analysis of the volumetric re-aeration coefficient used to compute diffusive oxygen uptake (D; Eq 2), gross primary production (GPP), ecosystem respiration (ER) and net aquatic productivity (NAP). This data is specific to site C92 in flow-way 3 as this site had the most data across the study period and the greatest variability in metabolism metrics (Fig S3 and S4). </w:t>
      </w:r>
      <w:bookmarkEnd w:id="1"/>
    </w:p>
    <w:sectPr w:rsidR="007966D6" w:rsidRPr="00203DCE" w:rsidSect="008F5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192"/>
    <w:rsid w:val="00203DCE"/>
    <w:rsid w:val="003A7E88"/>
    <w:rsid w:val="007966D6"/>
    <w:rsid w:val="008F5E9E"/>
    <w:rsid w:val="00AA73DE"/>
    <w:rsid w:val="00AF038B"/>
    <w:rsid w:val="00BB7663"/>
    <w:rsid w:val="00BD3192"/>
    <w:rsid w:val="00D559A9"/>
    <w:rsid w:val="00DB3142"/>
    <w:rsid w:val="00E202C0"/>
    <w:rsid w:val="00E27A07"/>
    <w:rsid w:val="00F03AD7"/>
    <w:rsid w:val="00FB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2C61"/>
  <w15:chartTrackingRefBased/>
  <w15:docId w15:val="{DE8CAA77-8327-4607-BB31-C327505CB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3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3D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F5E9E"/>
    <w:pPr>
      <w:spacing w:after="24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5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9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5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285B5-E41C-4D33-84E7-3D28C724B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350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Paul</dc:creator>
  <cp:keywords/>
  <dc:description/>
  <cp:lastModifiedBy>Julian, Paul</cp:lastModifiedBy>
  <cp:revision>7</cp:revision>
  <dcterms:created xsi:type="dcterms:W3CDTF">2019-06-23T13:29:00Z</dcterms:created>
  <dcterms:modified xsi:type="dcterms:W3CDTF">2020-04-2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HjVBOOTA"/&gt;&lt;style id="http://www.zotero.org/styles/aquatic-sciences" hasBibliography="1" bibliographyStyleHasBeenSet="1"/&gt;&lt;prefs&gt;&lt;pref name="fieldType" value="Field"/&gt;&lt;/prefs&gt;&lt;/data&gt;</vt:lpwstr>
  </property>
</Properties>
</file>